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 section of protocol</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Nap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 sel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utcome meas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p</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Nap </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Randomization and blinding</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zation and blinding</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zation and blinding</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zation and blinding</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zation and blind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p</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 tabl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Efficacy analyses in subjects at increased cardiometabolic risk.</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p</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group analysis in subjects with severe metabolic derangemen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afety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llementary</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upplementary</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VoettekstChar">
    <w:name w:val="Voetteks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2:42:00Z</dcterms:created>
  <dc:creator>pplouffe</dc:creator>
  <dc:description/>
  <cp:keywords/>
  <dc:language>en-US</dc:language>
  <cp:lastModifiedBy>F.M. van der Valk</cp:lastModifiedBy>
  <cp:lastPrinted>2010-02-23T13:00:00Z</cp:lastPrinted>
  <dcterms:modified xsi:type="dcterms:W3CDTF">2014-01-29T15:05:00Z</dcterms:modified>
  <cp:revision>12</cp:revision>
  <dc:subject/>
  <dc:title>The Impact of a Community-Oriented Problem-Based Learning Curriculum Reform on the Quality of Primary Care Delivered by Gradua</dc:title>
</cp:coreProperties>
</file>